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446" w:rsidRDefault="0082514D" w:rsidP="0008244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</w:rPr>
        <w:t>S1</w:t>
      </w:r>
      <w:r w:rsidR="00082446" w:rsidRPr="002E6541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082446">
        <w:rPr>
          <w:rFonts w:ascii="Times New Roman" w:hAnsi="Times New Roman" w:cs="Times New Roman"/>
          <w:b/>
          <w:noProof/>
          <w:sz w:val="24"/>
          <w:szCs w:val="24"/>
        </w:rPr>
        <w:t>T</w:t>
      </w:r>
      <w:r w:rsidR="00082446" w:rsidRPr="002E6541">
        <w:rPr>
          <w:rFonts w:ascii="Times New Roman" w:hAnsi="Times New Roman" w:cs="Times New Roman"/>
          <w:b/>
          <w:noProof/>
          <w:sz w:val="24"/>
          <w:szCs w:val="24"/>
        </w:rPr>
        <w:t>able</w:t>
      </w:r>
      <w:r w:rsidR="00082446">
        <w:rPr>
          <w:rFonts w:ascii="Times New Roman" w:hAnsi="Times New Roman" w:cs="Times New Roman"/>
          <w:noProof/>
          <w:sz w:val="24"/>
          <w:szCs w:val="24"/>
        </w:rPr>
        <w:t>. 5% most resistant soybean accessions for the entire USDA soybean germplasm collection and their GEBV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897"/>
        <w:gridCol w:w="1470"/>
        <w:gridCol w:w="897"/>
        <w:gridCol w:w="1470"/>
        <w:gridCol w:w="897"/>
        <w:gridCol w:w="1390"/>
        <w:gridCol w:w="1097"/>
      </w:tblGrid>
      <w:tr w:rsidR="00941E7D" w:rsidTr="00941E7D">
        <w:trPr>
          <w:trHeight w:hRule="exact" w:val="288"/>
        </w:trPr>
        <w:tc>
          <w:tcPr>
            <w:tcW w:w="1366" w:type="dxa"/>
            <w:tcBorders>
              <w:bottom w:val="single" w:sz="4" w:space="0" w:color="auto"/>
            </w:tcBorders>
          </w:tcPr>
          <w:p w:rsidR="00082446" w:rsidRPr="006F25BB" w:rsidRDefault="00082446" w:rsidP="009E0C4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082446" w:rsidRPr="006F25BB" w:rsidRDefault="00082446" w:rsidP="008E127C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B</w:t>
            </w:r>
            <w:r w:rsidR="008E127C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082446" w:rsidRPr="006F25BB" w:rsidRDefault="00082446" w:rsidP="009E0C4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082446" w:rsidRPr="006F25BB" w:rsidRDefault="00082446" w:rsidP="009E0C4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BV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082446" w:rsidRPr="006F25BB" w:rsidRDefault="00082446" w:rsidP="009E0C4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082446" w:rsidRPr="006F25BB" w:rsidRDefault="00082446" w:rsidP="009E0C4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BV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082446" w:rsidRPr="006F25BB" w:rsidRDefault="00082446" w:rsidP="009E0C4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082446" w:rsidRPr="006F25BB" w:rsidRDefault="00082446" w:rsidP="009E0C4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BV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tcBorders>
              <w:top w:val="single" w:sz="4" w:space="0" w:color="auto"/>
            </w:tcBorders>
            <w:vAlign w:val="bottom"/>
          </w:tcPr>
          <w:p w:rsidR="00941E7D" w:rsidRPr="008C092D" w:rsidRDefault="00941E7D" w:rsidP="0094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18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bottom"/>
          </w:tcPr>
          <w:p w:rsidR="00941E7D" w:rsidRPr="008E127C" w:rsidRDefault="00941E7D" w:rsidP="0094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941E7D" w:rsidRPr="008C092D" w:rsidRDefault="00941E7D" w:rsidP="0094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139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bottom"/>
          </w:tcPr>
          <w:p w:rsidR="00941E7D" w:rsidRPr="008E127C" w:rsidRDefault="00941E7D" w:rsidP="0094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941E7D" w:rsidRPr="008C092D" w:rsidRDefault="00941E7D" w:rsidP="0094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12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bottom"/>
          </w:tcPr>
          <w:p w:rsidR="00941E7D" w:rsidRPr="00941E7D" w:rsidRDefault="00941E7D" w:rsidP="0094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:rsidR="00941E7D" w:rsidRPr="008C092D" w:rsidRDefault="00941E7D" w:rsidP="0094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144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bottom"/>
          </w:tcPr>
          <w:p w:rsidR="00941E7D" w:rsidRPr="00941E7D" w:rsidRDefault="00941E7D" w:rsidP="0094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4201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82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2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3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3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443" w:type="dxa"/>
            <w:vAlign w:val="bottom"/>
          </w:tcPr>
          <w:p w:rsidR="00941E7D" w:rsidRPr="00E66658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6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42</w:t>
            </w:r>
          </w:p>
        </w:tc>
        <w:tc>
          <w:tcPr>
            <w:tcW w:w="882" w:type="dxa"/>
            <w:vAlign w:val="bottom"/>
          </w:tcPr>
          <w:p w:rsidR="00941E7D" w:rsidRPr="00E66658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6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E66658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6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3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94280D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31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7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66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4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001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590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85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910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5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307C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03A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5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68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4354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5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716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07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4851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4351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9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48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82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32466A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40B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7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77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47A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7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5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9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73483E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52C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26C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7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90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9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85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77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03702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20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000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54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9469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53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5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77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42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44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4902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54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3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9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23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75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48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57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877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549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6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14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72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0878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28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6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0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24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6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85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3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98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9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4352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14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35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612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90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7563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39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63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48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5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3827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91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8787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4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903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13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904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39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6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87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6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15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9419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01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6487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98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81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0053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3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29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56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912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4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80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7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9426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255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158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8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4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2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3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3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8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0053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907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7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30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6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5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9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602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12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86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80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04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7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0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307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3063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87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5992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3998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52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87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46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449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0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3827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904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156D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6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29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I50671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0847_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1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30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7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87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89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96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55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69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77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6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9171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50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7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43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7442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7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6703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1037_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34980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2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75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56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26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6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85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15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39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0340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315A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79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8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7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312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002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2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9635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55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40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0045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30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2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2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16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9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11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769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449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20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6543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76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003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5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5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7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31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4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8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05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3840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7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1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81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6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1581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207_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5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0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51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2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9421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9402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8296F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7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93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27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7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8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93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7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90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7190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13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1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35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29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75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19C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2934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798A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4200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74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14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31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36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307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09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87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5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9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42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605A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3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4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4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713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315B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308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9585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46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31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1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75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03168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6139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4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73483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307A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78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0054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3829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8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4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861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53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33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4200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45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88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3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3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5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8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004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1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49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30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84469C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63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1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0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0033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9394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308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0048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75A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000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3999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0050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52A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4858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2934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8296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85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1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9424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39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13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5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9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16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4354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132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9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2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37_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4493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760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81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63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332C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0316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2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285A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5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I50757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70C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6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8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30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6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5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9616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40_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97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6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7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005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56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41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645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8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549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81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2722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3893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5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0508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54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35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019979_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0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0365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3C3A14" w:rsidRDefault="00941E7D" w:rsidP="00941E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3A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I28185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33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2756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8157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8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2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20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5420_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2427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0315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63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829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0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3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704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5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2756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31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56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2312N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9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59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50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9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9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1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0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9617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4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86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13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24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159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5742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7420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52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3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9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260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48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600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58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255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4841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17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21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57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3998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881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91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57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89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902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5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5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8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49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6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53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0047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3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58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2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327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4355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13559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81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3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61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57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2003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4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6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7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10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8508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4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23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46_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00398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07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6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9290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87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36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39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9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0031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902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70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713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38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745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5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13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2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19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1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6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0391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44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5009_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09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91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3998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651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497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7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39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76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2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909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389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2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22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16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12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1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26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94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29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910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2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489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2427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82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53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93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44C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56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9305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0390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33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30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222A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5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243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41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0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6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9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8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12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3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90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1041_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83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6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I40802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90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3999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9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7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60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9697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910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0053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03742D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6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6147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6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25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9364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23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53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49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2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56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01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0341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2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7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1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81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307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5746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535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16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9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9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000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43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533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55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67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4507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5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42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449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9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1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5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004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3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04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5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670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0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7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80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74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4833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64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72B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6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22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6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49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6083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52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3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33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494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875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75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607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248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77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8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5747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903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2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799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87851C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44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1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3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48323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43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23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4832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79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9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03743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0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9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82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0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4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86354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1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158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1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24993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318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31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8763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9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5745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6136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5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953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4636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3C3A14" w:rsidRDefault="00941E7D" w:rsidP="00941E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3A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I54906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875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7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226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3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14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0045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3998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2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89A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05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449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9614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27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129B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31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5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2933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061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4830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3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84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1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9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224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67C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79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221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26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95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53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212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4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051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28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5742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04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96786_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606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58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80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8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543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5741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92707S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48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4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7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001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0053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900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2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4851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94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045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19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7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8052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6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8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5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019979_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4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900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0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877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4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9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2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6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81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I42414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40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2933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0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26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17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4834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23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9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389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602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24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231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50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28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5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08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36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03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4201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90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154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35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48353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5743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59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0340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153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03742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14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5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29313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46_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93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769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555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03911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6703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8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8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3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2935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88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5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5744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83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96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72B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605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3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0509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83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86C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76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56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85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9580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2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488A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948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1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29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54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7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83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31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39993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2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4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17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51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67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76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0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50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14B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67273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7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3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585B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1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31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69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4835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7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9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2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1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221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7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562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85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90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90C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0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72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9428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87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5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061B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906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4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4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243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9173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57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2932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90573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85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89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8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2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1883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33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1829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1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78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6951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555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86354B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84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4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28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908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416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4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2658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2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41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9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04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0586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0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97411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88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49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9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3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74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4835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14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80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499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4002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9110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6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8715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4844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558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84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4843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5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83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5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36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72D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7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66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10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8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95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901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497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5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907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67054C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6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22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0845_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6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817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26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59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9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74423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40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I594268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9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320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983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2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5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32473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4905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14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5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6146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67279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22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03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33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2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2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2756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2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55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26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34980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4841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6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49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77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890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75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0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3999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68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8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169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3997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12720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4866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26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444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41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4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3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42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8353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5984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41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83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10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762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8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5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83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3998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03165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3829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88490_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065B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1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4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270A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049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9428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3773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68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43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59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3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02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7998A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0053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94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32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67279B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558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42B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226B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598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43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15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98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33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77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3073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130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75D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51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73994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681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0054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9088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8792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13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11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692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51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55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9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19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58246A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194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08066B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50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60316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15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407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90576_2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40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93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255B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766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392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86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126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45831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397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24337_2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67538B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095769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200493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176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6741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941E7D" w:rsidTr="00941E7D">
        <w:trPr>
          <w:trHeight w:hRule="exact" w:val="288"/>
        </w:trPr>
        <w:tc>
          <w:tcPr>
            <w:tcW w:w="1366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405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507290</w:t>
            </w:r>
          </w:p>
        </w:tc>
        <w:tc>
          <w:tcPr>
            <w:tcW w:w="882" w:type="dxa"/>
            <w:vAlign w:val="bottom"/>
          </w:tcPr>
          <w:p w:rsidR="00941E7D" w:rsidRPr="008E127C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43" w:type="dxa"/>
            <w:vAlign w:val="bottom"/>
          </w:tcPr>
          <w:p w:rsidR="00941E7D" w:rsidRPr="008C092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98349</w:t>
            </w:r>
          </w:p>
        </w:tc>
        <w:tc>
          <w:tcPr>
            <w:tcW w:w="882" w:type="dxa"/>
            <w:vAlign w:val="bottom"/>
          </w:tcPr>
          <w:p w:rsidR="00941E7D" w:rsidRPr="00941E7D" w:rsidRDefault="00941E7D" w:rsidP="00941E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365" w:type="dxa"/>
            <w:vAlign w:val="bottom"/>
          </w:tcPr>
          <w:p w:rsidR="00941E7D" w:rsidRPr="008C092D" w:rsidRDefault="00941E7D" w:rsidP="0094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417144</w:t>
            </w:r>
          </w:p>
        </w:tc>
        <w:tc>
          <w:tcPr>
            <w:tcW w:w="1097" w:type="dxa"/>
            <w:vAlign w:val="bottom"/>
          </w:tcPr>
          <w:p w:rsidR="00941E7D" w:rsidRPr="00941E7D" w:rsidRDefault="00941E7D" w:rsidP="0094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E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</w:tbl>
    <w:p w:rsidR="008E127C" w:rsidRDefault="008E127C" w:rsidP="00082446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E127C" w:rsidRDefault="008E127C" w:rsidP="00082446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11EE4" w:rsidRDefault="00511EE4"/>
    <w:sectPr w:rsidR="00511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335C4B"/>
    <w:multiLevelType w:val="hybridMultilevel"/>
    <w:tmpl w:val="8E98E41E"/>
    <w:lvl w:ilvl="0" w:tplc="89E0CA8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6534D1"/>
    <w:multiLevelType w:val="hybridMultilevel"/>
    <w:tmpl w:val="EB584F0A"/>
    <w:lvl w:ilvl="0" w:tplc="AF92037C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b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446"/>
    <w:rsid w:val="00082446"/>
    <w:rsid w:val="00222577"/>
    <w:rsid w:val="003C3A14"/>
    <w:rsid w:val="004E09E8"/>
    <w:rsid w:val="00511EE4"/>
    <w:rsid w:val="0082514D"/>
    <w:rsid w:val="008C092D"/>
    <w:rsid w:val="008E127C"/>
    <w:rsid w:val="00941E7D"/>
    <w:rsid w:val="009E0C48"/>
    <w:rsid w:val="00E66658"/>
    <w:rsid w:val="00F6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446"/>
    <w:pPr>
      <w:spacing w:after="200" w:line="276" w:lineRule="auto"/>
      <w:jc w:val="left"/>
    </w:pPr>
    <w:rPr>
      <w:rFonts w:asciiTheme="minorHAnsi" w:eastAsia="SimSun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2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4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446"/>
    <w:rPr>
      <w:rFonts w:asciiTheme="minorHAnsi" w:eastAsia="SimSun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446"/>
    <w:rPr>
      <w:rFonts w:asciiTheme="minorHAnsi" w:eastAsia="SimSun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446"/>
    <w:rPr>
      <w:rFonts w:ascii="Tahoma" w:eastAsia="SimSu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44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82446"/>
    <w:rPr>
      <w:color w:val="808080"/>
    </w:rPr>
  </w:style>
  <w:style w:type="table" w:styleId="TableGrid">
    <w:name w:val="Table Grid"/>
    <w:basedOn w:val="TableNormal"/>
    <w:uiPriority w:val="59"/>
    <w:rsid w:val="00082446"/>
    <w:pPr>
      <w:spacing w:line="240" w:lineRule="auto"/>
      <w:jc w:val="left"/>
    </w:pPr>
    <w:rPr>
      <w:rFonts w:asciiTheme="minorHAnsi" w:eastAsia="SimSun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244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446"/>
    <w:rPr>
      <w:rFonts w:ascii="Calibri" w:eastAsia="SimSun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08244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2446"/>
    <w:rPr>
      <w:rFonts w:ascii="Calibri" w:eastAsia="SimSun" w:hAnsi="Calibri" w:cs="Calibri"/>
      <w:noProof/>
      <w:sz w:val="22"/>
    </w:rPr>
  </w:style>
  <w:style w:type="character" w:customStyle="1" w:styleId="current-selection">
    <w:name w:val="current-selection"/>
    <w:basedOn w:val="DefaultParagraphFont"/>
    <w:rsid w:val="00082446"/>
  </w:style>
  <w:style w:type="character" w:customStyle="1" w:styleId="a">
    <w:name w:val="_"/>
    <w:basedOn w:val="DefaultParagraphFont"/>
    <w:rsid w:val="00082446"/>
  </w:style>
  <w:style w:type="character" w:styleId="LineNumber">
    <w:name w:val="line number"/>
    <w:basedOn w:val="DefaultParagraphFont"/>
    <w:uiPriority w:val="99"/>
    <w:semiHidden/>
    <w:unhideWhenUsed/>
    <w:rsid w:val="00082446"/>
  </w:style>
  <w:style w:type="paragraph" w:styleId="Header">
    <w:name w:val="header"/>
    <w:basedOn w:val="Normal"/>
    <w:link w:val="HeaderChar"/>
    <w:uiPriority w:val="99"/>
    <w:unhideWhenUsed/>
    <w:rsid w:val="000824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446"/>
    <w:rPr>
      <w:rFonts w:asciiTheme="minorHAnsi" w:eastAsia="SimSun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0824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446"/>
    <w:rPr>
      <w:rFonts w:asciiTheme="minorHAnsi" w:eastAsia="SimSun" w:hAnsiTheme="minorHAnsi"/>
      <w:sz w:val="22"/>
    </w:rPr>
  </w:style>
  <w:style w:type="paragraph" w:styleId="ListParagraph">
    <w:name w:val="List Paragraph"/>
    <w:basedOn w:val="Normal"/>
    <w:uiPriority w:val="34"/>
    <w:qFormat/>
    <w:rsid w:val="00082446"/>
    <w:pPr>
      <w:ind w:left="720"/>
      <w:contextualSpacing/>
    </w:pPr>
  </w:style>
  <w:style w:type="paragraph" w:styleId="Revision">
    <w:name w:val="Revision"/>
    <w:hidden/>
    <w:uiPriority w:val="99"/>
    <w:semiHidden/>
    <w:rsid w:val="00082446"/>
    <w:pPr>
      <w:spacing w:line="240" w:lineRule="auto"/>
      <w:jc w:val="left"/>
    </w:pPr>
    <w:rPr>
      <w:rFonts w:asciiTheme="minorHAnsi" w:eastAsia="SimSun" w:hAnsiTheme="minorHAnsi"/>
      <w:sz w:val="22"/>
    </w:rPr>
  </w:style>
  <w:style w:type="paragraph" w:customStyle="1" w:styleId="ThesisText">
    <w:name w:val="Thesis Text"/>
    <w:basedOn w:val="Normal"/>
    <w:link w:val="ThesisTextChar"/>
    <w:qFormat/>
    <w:rsid w:val="0008244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hesisTextChar">
    <w:name w:val="Thesis Text Char"/>
    <w:basedOn w:val="DefaultParagraphFont"/>
    <w:link w:val="ThesisText"/>
    <w:rsid w:val="00082446"/>
    <w:rPr>
      <w:rFonts w:eastAsia="Times New Roman" w:cs="Times New Roman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08244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446"/>
    <w:pPr>
      <w:spacing w:after="200" w:line="276" w:lineRule="auto"/>
      <w:jc w:val="left"/>
    </w:pPr>
    <w:rPr>
      <w:rFonts w:asciiTheme="minorHAnsi" w:eastAsia="SimSun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2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4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446"/>
    <w:rPr>
      <w:rFonts w:asciiTheme="minorHAnsi" w:eastAsia="SimSun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446"/>
    <w:rPr>
      <w:rFonts w:asciiTheme="minorHAnsi" w:eastAsia="SimSun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446"/>
    <w:rPr>
      <w:rFonts w:ascii="Tahoma" w:eastAsia="SimSu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44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82446"/>
    <w:rPr>
      <w:color w:val="808080"/>
    </w:rPr>
  </w:style>
  <w:style w:type="table" w:styleId="TableGrid">
    <w:name w:val="Table Grid"/>
    <w:basedOn w:val="TableNormal"/>
    <w:uiPriority w:val="59"/>
    <w:rsid w:val="00082446"/>
    <w:pPr>
      <w:spacing w:line="240" w:lineRule="auto"/>
      <w:jc w:val="left"/>
    </w:pPr>
    <w:rPr>
      <w:rFonts w:asciiTheme="minorHAnsi" w:eastAsia="SimSun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244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446"/>
    <w:rPr>
      <w:rFonts w:ascii="Calibri" w:eastAsia="SimSun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08244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2446"/>
    <w:rPr>
      <w:rFonts w:ascii="Calibri" w:eastAsia="SimSun" w:hAnsi="Calibri" w:cs="Calibri"/>
      <w:noProof/>
      <w:sz w:val="22"/>
    </w:rPr>
  </w:style>
  <w:style w:type="character" w:customStyle="1" w:styleId="current-selection">
    <w:name w:val="current-selection"/>
    <w:basedOn w:val="DefaultParagraphFont"/>
    <w:rsid w:val="00082446"/>
  </w:style>
  <w:style w:type="character" w:customStyle="1" w:styleId="a">
    <w:name w:val="_"/>
    <w:basedOn w:val="DefaultParagraphFont"/>
    <w:rsid w:val="00082446"/>
  </w:style>
  <w:style w:type="character" w:styleId="LineNumber">
    <w:name w:val="line number"/>
    <w:basedOn w:val="DefaultParagraphFont"/>
    <w:uiPriority w:val="99"/>
    <w:semiHidden/>
    <w:unhideWhenUsed/>
    <w:rsid w:val="00082446"/>
  </w:style>
  <w:style w:type="paragraph" w:styleId="Header">
    <w:name w:val="header"/>
    <w:basedOn w:val="Normal"/>
    <w:link w:val="HeaderChar"/>
    <w:uiPriority w:val="99"/>
    <w:unhideWhenUsed/>
    <w:rsid w:val="000824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446"/>
    <w:rPr>
      <w:rFonts w:asciiTheme="minorHAnsi" w:eastAsia="SimSun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0824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446"/>
    <w:rPr>
      <w:rFonts w:asciiTheme="minorHAnsi" w:eastAsia="SimSun" w:hAnsiTheme="minorHAnsi"/>
      <w:sz w:val="22"/>
    </w:rPr>
  </w:style>
  <w:style w:type="paragraph" w:styleId="ListParagraph">
    <w:name w:val="List Paragraph"/>
    <w:basedOn w:val="Normal"/>
    <w:uiPriority w:val="34"/>
    <w:qFormat/>
    <w:rsid w:val="00082446"/>
    <w:pPr>
      <w:ind w:left="720"/>
      <w:contextualSpacing/>
    </w:pPr>
  </w:style>
  <w:style w:type="paragraph" w:styleId="Revision">
    <w:name w:val="Revision"/>
    <w:hidden/>
    <w:uiPriority w:val="99"/>
    <w:semiHidden/>
    <w:rsid w:val="00082446"/>
    <w:pPr>
      <w:spacing w:line="240" w:lineRule="auto"/>
      <w:jc w:val="left"/>
    </w:pPr>
    <w:rPr>
      <w:rFonts w:asciiTheme="minorHAnsi" w:eastAsia="SimSun" w:hAnsiTheme="minorHAnsi"/>
      <w:sz w:val="22"/>
    </w:rPr>
  </w:style>
  <w:style w:type="paragraph" w:customStyle="1" w:styleId="ThesisText">
    <w:name w:val="Thesis Text"/>
    <w:basedOn w:val="Normal"/>
    <w:link w:val="ThesisTextChar"/>
    <w:qFormat/>
    <w:rsid w:val="0008244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hesisTextChar">
    <w:name w:val="Thesis Text Char"/>
    <w:basedOn w:val="DefaultParagraphFont"/>
    <w:link w:val="ThesisText"/>
    <w:rsid w:val="00082446"/>
    <w:rPr>
      <w:rFonts w:eastAsia="Times New Roman" w:cs="Times New Roman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08244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3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2290</Words>
  <Characters>1305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De Azevedo Peixoto</dc:creator>
  <cp:keywords/>
  <dc:description/>
  <cp:lastModifiedBy>AS</cp:lastModifiedBy>
  <cp:revision>9</cp:revision>
  <dcterms:created xsi:type="dcterms:W3CDTF">2016-08-03T17:56:00Z</dcterms:created>
  <dcterms:modified xsi:type="dcterms:W3CDTF">2017-05-07T17:55:00Z</dcterms:modified>
</cp:coreProperties>
</file>